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17E" w:rsidRPr="0010117E" w:rsidRDefault="0010117E" w:rsidP="0010117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10117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1 File. Full Search Strategies and Search Dates</w:t>
      </w:r>
    </w:p>
    <w:p w:rsidR="0010117E" w:rsidRDefault="0010117E" w:rsidP="0010117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atabases searched: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t xml:space="preserve"> PubMed (MEDLINE), Web of Science, CINAHL, Cochrane Library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0117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Grey literature sources: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t xml:space="preserve"> Google Scholar, Google (advanced search), WorldWideScience.org, WHO Library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0117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anguage restriction: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t xml:space="preserve"> English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0117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ime period: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t xml:space="preserve"> January 1, 2004 – August 31, 2025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0117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ast search date: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t xml:space="preserve"> 31 August 2025</w:t>
      </w:r>
    </w:p>
    <w:p w:rsidR="0010117E" w:rsidRPr="0010117E" w:rsidRDefault="0010117E" w:rsidP="0010117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PubMed (MEDLINE)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("blood donation"[</w:t>
      </w:r>
      <w:proofErr w:type="spellStart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MeSH</w:t>
      </w:r>
      <w:proofErr w:type="spellEnd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Terms] OR "blood donor*" OR "voluntary blood donation")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ND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"theory of planned behavior" OR "theory of planned </w:t>
      </w:r>
      <w:proofErr w:type="spellStart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ehaviour</w:t>
      </w:r>
      <w:proofErr w:type="spellEnd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" OR TPB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OR "behavioral intention" OR "</w:t>
      </w:r>
      <w:proofErr w:type="spellStart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ehavioural</w:t>
      </w:r>
      <w:proofErr w:type="spellEnd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intention"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OR attitude OR "subjective norm*" OR "perceived behavioral control" OR "self-efficacy"))</w:t>
      </w:r>
    </w:p>
    <w:p w:rsidR="0010117E" w:rsidRDefault="0010117E" w:rsidP="0010117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lters applied: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  <w:t>• Language: English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  <w:t>• Publication dates: 2004/01/01 – 2025/08/31</w:t>
      </w:r>
    </w:p>
    <w:p w:rsidR="0010117E" w:rsidRPr="0010117E" w:rsidRDefault="0010117E" w:rsidP="0010117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Web of Science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S = (("blood donation" OR "blood donor*" OR "voluntary blood donation")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ND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"theory of planned behavior" OR "theory of planned </w:t>
      </w:r>
      <w:proofErr w:type="spellStart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ehaviour</w:t>
      </w:r>
      <w:proofErr w:type="spellEnd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" OR TPB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OR "behavioral intention" OR "</w:t>
      </w:r>
      <w:proofErr w:type="spellStart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ehavioural</w:t>
      </w:r>
      <w:proofErr w:type="spellEnd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intention"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OR attitude OR "subjective norm*" OR "perceived behavioral control" OR "self-efficacy"))</w:t>
      </w:r>
    </w:p>
    <w:p w:rsidR="0010117E" w:rsidRDefault="0010117E" w:rsidP="0010117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lters applied: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  <w:t>• Language: English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  <w:t>• Timespan: 2004–2025</w:t>
      </w:r>
    </w:p>
    <w:p w:rsidR="0010117E" w:rsidRPr="0010117E" w:rsidRDefault="0010117E" w:rsidP="0010117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CINAHL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("blood donation" OR "blood donor*" OR "voluntary blood donation")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ND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"theory of planned behavior" OR "theory of planned </w:t>
      </w:r>
      <w:proofErr w:type="spellStart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ehaviour</w:t>
      </w:r>
      <w:proofErr w:type="spellEnd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" OR TPB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OR "behavioral intention" OR "</w:t>
      </w:r>
      <w:proofErr w:type="spellStart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ehavioural</w:t>
      </w:r>
      <w:proofErr w:type="spellEnd"/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intention"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OR attitude OR "subjective norm*" OR "perceived behavioral control" OR "self-efficacy"))</w:t>
      </w:r>
    </w:p>
    <w:p w:rsidR="0010117E" w:rsidRPr="0010117E" w:rsidRDefault="0010117E" w:rsidP="00BB5AD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lters applied: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  <w:t>• Language: English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  <w:t>• Published: 2004–2025</w:t>
      </w:r>
    </w:p>
    <w:p w:rsidR="0010117E" w:rsidRPr="0010117E" w:rsidRDefault="0010117E" w:rsidP="0010117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10117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lastRenderedPageBreak/>
        <w:t>Cochrane Library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"blood donation" OR "blood donor*")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ND</w:t>
      </w:r>
    </w:p>
    <w:p w:rsidR="0010117E" w:rsidRPr="0010117E" w:rsidRDefault="0010117E" w:rsidP="001011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10117E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"theory of planned behavior" OR TPB OR "behavioral intention")</w:t>
      </w:r>
    </w:p>
    <w:p w:rsidR="00BB5ADE" w:rsidRDefault="0010117E" w:rsidP="00BB5AD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lters applied: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  <w:t>• Publication date: 2004–2025</w:t>
      </w:r>
    </w:p>
    <w:p w:rsidR="0010117E" w:rsidRPr="0010117E" w:rsidRDefault="0010117E" w:rsidP="00BB5AD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GoBack"/>
      <w:bookmarkEnd w:id="0"/>
      <w:r w:rsidRPr="0010117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Grey literature</w:t>
      </w:r>
    </w:p>
    <w:p w:rsidR="0010117E" w:rsidRPr="0010117E" w:rsidRDefault="0010117E" w:rsidP="0010117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kern w:val="0"/>
          <w14:ligatures w14:val="none"/>
        </w:rPr>
        <w:t>Targeted searches were conducted using simplified keyword combinations such as:</w:t>
      </w:r>
    </w:p>
    <w:p w:rsidR="0010117E" w:rsidRPr="0010117E" w:rsidRDefault="0010117E" w:rsidP="0010117E">
      <w:pPr>
        <w:spacing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kern w:val="0"/>
          <w14:ligatures w14:val="none"/>
        </w:rPr>
        <w:t>“blood donation” AND “theory of planned behavior”</w:t>
      </w:r>
      <w:r w:rsidRPr="0010117E">
        <w:rPr>
          <w:rFonts w:ascii="Times New Roman" w:eastAsia="Times New Roman" w:hAnsi="Times New Roman" w:cs="Times New Roman"/>
          <w:kern w:val="0"/>
          <w14:ligatures w14:val="none"/>
        </w:rPr>
        <w:br/>
        <w:t>“blood donor” AND “behavioral intention”</w:t>
      </w:r>
    </w:p>
    <w:p w:rsidR="0010117E" w:rsidRPr="0010117E" w:rsidRDefault="0010117E" w:rsidP="0010117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0117E">
        <w:rPr>
          <w:rFonts w:ascii="Times New Roman" w:eastAsia="Times New Roman" w:hAnsi="Times New Roman" w:cs="Times New Roman"/>
          <w:kern w:val="0"/>
          <w14:ligatures w14:val="none"/>
        </w:rPr>
        <w:t>Sources included dissertations, theses, conference abstracts, and reports from WHO and IFRC.</w:t>
      </w:r>
    </w:p>
    <w:p w:rsidR="00124A55" w:rsidRDefault="00124A55"/>
    <w:sectPr w:rsidR="00124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17E"/>
    <w:rsid w:val="0006264A"/>
    <w:rsid w:val="000D5335"/>
    <w:rsid w:val="0010117E"/>
    <w:rsid w:val="00124A55"/>
    <w:rsid w:val="00466EB8"/>
    <w:rsid w:val="007E7EE9"/>
    <w:rsid w:val="008C1156"/>
    <w:rsid w:val="009C5D47"/>
    <w:rsid w:val="00BB5ADE"/>
    <w:rsid w:val="00D76C34"/>
    <w:rsid w:val="00F7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95555"/>
  <w15:chartTrackingRefBased/>
  <w15:docId w15:val="{76A55E7B-C22F-4AD5-9C36-AAE74C0B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0117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0117E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Strong">
    <w:name w:val="Strong"/>
    <w:basedOn w:val="DefaultParagraphFont"/>
    <w:uiPriority w:val="22"/>
    <w:qFormat/>
    <w:rsid w:val="0010117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01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11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117E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10117E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DefaultParagraphFont"/>
    <w:rsid w:val="0010117E"/>
  </w:style>
  <w:style w:type="character" w:customStyle="1" w:styleId="hljs-builtin">
    <w:name w:val="hljs-built_in"/>
    <w:basedOn w:val="DefaultParagraphFont"/>
    <w:rsid w:val="00101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0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4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0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3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82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7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16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45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8329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er Computer</dc:creator>
  <cp:keywords/>
  <dc:description/>
  <cp:lastModifiedBy>Piter Computer</cp:lastModifiedBy>
  <cp:revision>4</cp:revision>
  <dcterms:created xsi:type="dcterms:W3CDTF">2026-01-29T07:44:00Z</dcterms:created>
  <dcterms:modified xsi:type="dcterms:W3CDTF">2026-01-29T07:46:00Z</dcterms:modified>
</cp:coreProperties>
</file>